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80F30" w14:textId="6FC35399" w:rsidR="003F11B6" w:rsidRDefault="00AE4146" w:rsidP="00342282">
      <w:bookmarkStart w:id="0" w:name="_Hlk89531879"/>
      <w:r w:rsidRPr="008050AC">
        <w:rPr>
          <w:b/>
          <w:bCs/>
        </w:rPr>
        <w:t>S</w:t>
      </w:r>
      <w:r w:rsidR="003E3BDC">
        <w:rPr>
          <w:b/>
          <w:bCs/>
        </w:rPr>
        <w:t>1 Table</w:t>
      </w:r>
      <w:r w:rsidRPr="008050AC">
        <w:rPr>
          <w:b/>
          <w:bCs/>
        </w:rPr>
        <w:t>: Table of institutionally collected undergraduate student demographic information by semester and institution.</w:t>
      </w:r>
      <w:r>
        <w:t xml:space="preserve"> We do not specify department or college to maintain confidentiality, however these data are specific to the college or department where we collected data at each institution. </w:t>
      </w:r>
    </w:p>
    <w:bookmarkEnd w:id="0"/>
    <w:p w14:paraId="02B5BAF6" w14:textId="10D2240C" w:rsidR="00BC41C2" w:rsidRDefault="00BC41C2" w:rsidP="00342282"/>
    <w:p w14:paraId="68BD8812" w14:textId="4A1A15B9" w:rsidR="00BC41C2" w:rsidRDefault="00BC41C2" w:rsidP="00342282"/>
    <w:p w14:paraId="65C0255C" w14:textId="77777777" w:rsidR="00BC41C2" w:rsidRDefault="00BC41C2" w:rsidP="00342282"/>
    <w:tbl>
      <w:tblPr>
        <w:tblW w:w="11661" w:type="dxa"/>
        <w:tblLook w:val="04A0" w:firstRow="1" w:lastRow="0" w:firstColumn="1" w:lastColumn="0" w:noHBand="0" w:noVBand="1"/>
      </w:tblPr>
      <w:tblGrid>
        <w:gridCol w:w="992"/>
        <w:gridCol w:w="680"/>
        <w:gridCol w:w="670"/>
        <w:gridCol w:w="868"/>
        <w:gridCol w:w="1327"/>
        <w:gridCol w:w="1070"/>
        <w:gridCol w:w="701"/>
        <w:gridCol w:w="685"/>
        <w:gridCol w:w="970"/>
        <w:gridCol w:w="1129"/>
        <w:gridCol w:w="730"/>
        <w:gridCol w:w="1078"/>
        <w:gridCol w:w="761"/>
      </w:tblGrid>
      <w:tr w:rsidR="00BC41C2" w:rsidRPr="00BC41C2" w14:paraId="196D2BB9" w14:textId="77777777" w:rsidTr="00BC41C2">
        <w:trPr>
          <w:trHeight w:val="300"/>
        </w:trPr>
        <w:tc>
          <w:tcPr>
            <w:tcW w:w="2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50A4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C41C2">
              <w:rPr>
                <w:rFonts w:ascii="Calibri" w:eastAsia="Times New Roman" w:hAnsi="Calibri" w:cs="Calibri"/>
                <w:b/>
                <w:bCs/>
                <w:color w:val="000000"/>
              </w:rPr>
              <w:t>Mid-Atlantic Publi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1814FE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EA2DE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F409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8DECF9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8D9B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54D902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15FCEA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94790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F390C2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051114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C41C2" w:rsidRPr="00BC41C2" w14:paraId="05CECE8F" w14:textId="77777777" w:rsidTr="00BC41C2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30AA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Total student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BCC0F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021CF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DCB2F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87A6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Nonresident Alie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CA154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American Indian/ Alaskan Nativ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5DA2D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5FAED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33451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AC27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Native Hawaiian/ Pacific Island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35487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Two or More Race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E9E34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7FE97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</w:tr>
      <w:tr w:rsidR="00BC41C2" w:rsidRPr="00BC41C2" w14:paraId="751318AE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66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4,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C867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0498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E15B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4B5C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C01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30FC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0C56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227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5C2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73B3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A81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24B6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BC41C2" w:rsidRPr="00BC41C2" w14:paraId="066CD9BA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EB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,8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A93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5D6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C60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32C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F1E3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88AC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2E6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683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5D5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CE1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2F1D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39A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</w:tr>
      <w:tr w:rsidR="00BC41C2" w:rsidRPr="00BC41C2" w14:paraId="04F4A888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E7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,6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69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284A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9E1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654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A416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DDA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F43B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DD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05A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B1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838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BA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  <w:tr w:rsidR="00BC41C2" w:rsidRPr="00BC41C2" w14:paraId="7657CCA2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D7B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ABD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372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DDA4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8C28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17C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BB3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7112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A0B9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A33D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053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65E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00D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1C2" w:rsidRPr="00BC41C2" w14:paraId="5489CBCD" w14:textId="77777777" w:rsidTr="00BC41C2">
        <w:trPr>
          <w:trHeight w:val="300"/>
        </w:trPr>
        <w:tc>
          <w:tcPr>
            <w:tcW w:w="3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5261DB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C41C2">
              <w:rPr>
                <w:rFonts w:ascii="Calibri" w:eastAsia="Times New Roman" w:hAnsi="Calibri" w:cs="Calibri"/>
                <w:b/>
                <w:bCs/>
                <w:color w:val="000000"/>
              </w:rPr>
              <w:t>Rocky Mountain Privat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0E3E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B3EA7D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3781AB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76692B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AD6D9C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52F575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F3FAE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5AB63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0CA10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C41C2" w:rsidRPr="00BC41C2" w14:paraId="6A3C97F1" w14:textId="77777777" w:rsidTr="00BC41C2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C5DE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Total student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B260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DF252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5F43A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73701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Nonresident Alie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5E459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American Indian/ Alaskan Nativ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161302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4042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F15A4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E228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Native Hawaiian/ Pacific Island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E4DE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Two or More Race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6EB894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AC120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</w:tr>
      <w:tr w:rsidR="00BC41C2" w:rsidRPr="00BC41C2" w14:paraId="2A42B1D7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CF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A1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89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AF8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F65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35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4AD7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74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1F9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C38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38CB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A5AD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73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BC41C2" w:rsidRPr="00BC41C2" w14:paraId="19394B87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556D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2C0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AC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7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5C9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867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61E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9A57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BE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431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40AA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A1A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8DF0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89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</w:tr>
      <w:tr w:rsidR="00BC41C2" w:rsidRPr="00BC41C2" w14:paraId="02AA67BF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AA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225B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E2A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DAA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34E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1A3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F28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86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84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09D1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73D7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BB9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04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</w:tr>
      <w:tr w:rsidR="00BC41C2" w:rsidRPr="00BC41C2" w14:paraId="00C75B3B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B8D7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19F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28BA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13A2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D9D6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B220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EC3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EDF8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EF60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D21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3A00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8FC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9677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1C2" w:rsidRPr="00BC41C2" w14:paraId="388ACE43" w14:textId="77777777" w:rsidTr="00BC41C2">
        <w:trPr>
          <w:trHeight w:val="300"/>
        </w:trPr>
        <w:tc>
          <w:tcPr>
            <w:tcW w:w="3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038D9E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C41C2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Rocky Mountain Publi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5CE687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49F49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F8FFB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236F92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7BF04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DD57E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B42CB9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2488E6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A4DBA2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C41C2" w:rsidRPr="00BC41C2" w14:paraId="3E0F38B2" w14:textId="77777777" w:rsidTr="00BC41C2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7B64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Total student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8CF1B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E2EAE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183F5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0111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Nonresident Alie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B8275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American Indian/ Alaskan Nativ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88EB5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27852E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CFDDF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14046B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Native Hawaiian/ Pacific Island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A3D6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Two or More Race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11C18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930BA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</w:tr>
      <w:tr w:rsidR="00BC41C2" w:rsidRPr="00BC41C2" w14:paraId="44282E3A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D86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,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70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C0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FBB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B81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830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C667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6616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3FD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F5C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E9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C73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EDA1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3%</w:t>
            </w:r>
          </w:p>
        </w:tc>
      </w:tr>
      <w:tr w:rsidR="00BC41C2" w:rsidRPr="00BC41C2" w14:paraId="77F4D948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40C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,6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3C94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B508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E7B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D5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2A3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27A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AE28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1FA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B53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3E6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E9C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6A7B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BC41C2" w:rsidRPr="00BC41C2" w14:paraId="6E6DC036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8EE1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,6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FA9F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80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B5A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A7D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652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7927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C906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CEC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D1AD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B49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B70F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88E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</w:tr>
      <w:tr w:rsidR="00BC41C2" w:rsidRPr="00BC41C2" w14:paraId="08F713D5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BDC0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20B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F8AD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608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AF0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DE59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8E9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E8C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AC5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691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F462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292D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118" w14:textId="77777777" w:rsidR="00BC41C2" w:rsidRPr="00BC41C2" w:rsidRDefault="00BC41C2" w:rsidP="00BC41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1C2" w:rsidRPr="00BC41C2" w14:paraId="08FE435D" w14:textId="77777777" w:rsidTr="00BC41C2">
        <w:trPr>
          <w:trHeight w:val="300"/>
        </w:trPr>
        <w:tc>
          <w:tcPr>
            <w:tcW w:w="45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096B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C41C2">
              <w:rPr>
                <w:rFonts w:ascii="Calibri" w:eastAsia="Times New Roman" w:hAnsi="Calibri" w:cs="Calibri"/>
                <w:b/>
                <w:bCs/>
                <w:color w:val="000000"/>
              </w:rPr>
              <w:t>Rocky Mountain Public Teach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2B722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186639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166E7F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9FD85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9F82B2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65ED6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50B939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DE736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C41C2" w:rsidRPr="00BC41C2" w14:paraId="37CE5E56" w14:textId="77777777" w:rsidTr="00BC41C2">
        <w:trPr>
          <w:trHeight w:val="12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AED87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Total student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7040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13111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4347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6C8FAA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Nonresident Alie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D06AF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American Indian/ Alaskan Nativ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34E88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88CF9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516EF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D8693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Native Hawaiian/ Pacific Island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06E45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Two or More Race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3481A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01CAD0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</w:tr>
      <w:tr w:rsidR="00BC41C2" w:rsidRPr="00BC41C2" w14:paraId="67C486FA" w14:textId="77777777" w:rsidTr="00BC41C2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BBE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BAFA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Fall 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D015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762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2BFA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FB0D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46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5CF3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90B9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D6C2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A3F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Unk.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739" w14:textId="77777777" w:rsidR="00BC41C2" w:rsidRPr="00BC41C2" w:rsidRDefault="00BC41C2" w:rsidP="00BC4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A994" w14:textId="77777777" w:rsidR="00BC41C2" w:rsidRPr="00BC41C2" w:rsidRDefault="00BC41C2" w:rsidP="00BC41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41C2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</w:tr>
    </w:tbl>
    <w:p w14:paraId="604F4223" w14:textId="77777777" w:rsidR="00BC41C2" w:rsidRPr="00342282" w:rsidRDefault="00BC41C2" w:rsidP="00342282"/>
    <w:sectPr w:rsidR="00BC41C2" w:rsidRPr="00342282" w:rsidSect="003422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82"/>
    <w:rsid w:val="000B68AA"/>
    <w:rsid w:val="00342282"/>
    <w:rsid w:val="0036333D"/>
    <w:rsid w:val="003E3BDC"/>
    <w:rsid w:val="003F11B6"/>
    <w:rsid w:val="005B7AD1"/>
    <w:rsid w:val="00774B6F"/>
    <w:rsid w:val="008050AC"/>
    <w:rsid w:val="00AE4146"/>
    <w:rsid w:val="00BC41C2"/>
    <w:rsid w:val="00F9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E3745"/>
  <w15:chartTrackingRefBased/>
  <w15:docId w15:val="{EAFB6FE5-4955-4E75-8135-C7C59DE8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,Aramati</dc:creator>
  <cp:keywords/>
  <dc:description/>
  <cp:lastModifiedBy>Casper,Aramati</cp:lastModifiedBy>
  <cp:revision>5</cp:revision>
  <dcterms:created xsi:type="dcterms:W3CDTF">2021-11-30T17:00:00Z</dcterms:created>
  <dcterms:modified xsi:type="dcterms:W3CDTF">2022-02-04T17:16:00Z</dcterms:modified>
</cp:coreProperties>
</file>